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A50A0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# Binomial likelihood, logit link</w:t>
      </w:r>
    </w:p>
    <w:p w14:paraId="1F13D967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# Random effects model for multi-arm trials</w:t>
      </w:r>
    </w:p>
    <w:p w14:paraId="5787FEA3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27FA9">
        <w:rPr>
          <w:rFonts w:ascii="Times New Roman" w:hAnsi="Times New Roman" w:cs="Times New Roman"/>
          <w:sz w:val="20"/>
          <w:szCs w:val="20"/>
        </w:rPr>
        <w:t>model{ #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 *** PROGRAM STARTS</w:t>
      </w:r>
    </w:p>
    <w:p w14:paraId="1740923A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27FA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27FA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in 1:ns){ # LOOP THROUGH STUDIES</w:t>
      </w:r>
    </w:p>
    <w:p w14:paraId="23367AD6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w[i,1] &lt;- 0 # adjustment for multi-arm trials is zero for control arm</w:t>
      </w:r>
    </w:p>
    <w:p w14:paraId="7C132D52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delta[i,1] &lt;- 0 # treatment effect is zero for control arm</w:t>
      </w:r>
    </w:p>
    <w:p w14:paraId="06BE8ADE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mu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dnorm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>0,.0001) # vague priors for all trial baselines</w:t>
      </w:r>
    </w:p>
    <w:p w14:paraId="56E225A9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for (k in 1:na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]) 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{ #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 LOOP THROUGH ARMS</w:t>
      </w:r>
    </w:p>
    <w:p w14:paraId="3CCBBB62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r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dbin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(p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,n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) # binomial likelihood</w:t>
      </w:r>
    </w:p>
    <w:p w14:paraId="6EE06329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logit(p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) &lt;- mu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 + delta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 # model for linear predictor</w:t>
      </w:r>
    </w:p>
    <w:p w14:paraId="3148FD74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27FA9">
        <w:rPr>
          <w:rFonts w:ascii="Times New Roman" w:hAnsi="Times New Roman" w:cs="Times New Roman"/>
          <w:sz w:val="20"/>
          <w:szCs w:val="20"/>
        </w:rPr>
        <w:t>rhat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 &lt;- p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 * n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 # expected value of the numerators</w:t>
      </w:r>
    </w:p>
    <w:p w14:paraId="583011CC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dev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 &lt;- 2 * (r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 * (log(r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)-log(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rhat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)) #Deviance contribution</w:t>
      </w:r>
    </w:p>
    <w:p w14:paraId="4727A3F6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+ (n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-r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) * (log(n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-r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) - log(n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-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rhat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)))</w:t>
      </w:r>
    </w:p>
    <w:p w14:paraId="56CA00F0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}</w:t>
      </w:r>
    </w:p>
    <w:p w14:paraId="1E92D899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27FA9">
        <w:rPr>
          <w:rFonts w:ascii="Times New Roman" w:hAnsi="Times New Roman" w:cs="Times New Roman"/>
          <w:sz w:val="20"/>
          <w:szCs w:val="20"/>
        </w:rPr>
        <w:t>resdev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 &lt;- sum(dev[i,1:na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]) # summed residual deviance contribution for this trial</w:t>
      </w:r>
    </w:p>
    <w:p w14:paraId="028C1E28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for (k in 2:na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]) 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{ #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 LOOP THROUGH ARMS</w:t>
      </w:r>
    </w:p>
    <w:p w14:paraId="546D9D53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delta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dnorm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(md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,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taud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) # trial-specific LOR distributions</w:t>
      </w:r>
    </w:p>
    <w:p w14:paraId="0C396D39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md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 &lt;- d[t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]] - d[t[i,1]] +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 # mean of LOR distributions (with multi-arm trial correction)</w:t>
      </w:r>
    </w:p>
    <w:p w14:paraId="121FD5B0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27FA9">
        <w:rPr>
          <w:rFonts w:ascii="Times New Roman" w:hAnsi="Times New Roman" w:cs="Times New Roman"/>
          <w:sz w:val="20"/>
          <w:szCs w:val="20"/>
        </w:rPr>
        <w:t>taud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 &lt;- tau *2*(k-1)/k # precision of LOR distributions (with multi-arm trial correction)</w:t>
      </w:r>
    </w:p>
    <w:p w14:paraId="6A557A55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w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 &lt;- (delta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 - d[t[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]] + d[t[i,1]]) # adjustment for multi-arm RCTs</w:t>
      </w:r>
    </w:p>
    <w:p w14:paraId="6C42EDF6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27FA9">
        <w:rPr>
          <w:rFonts w:ascii="Times New Roman" w:hAnsi="Times New Roman" w:cs="Times New Roman"/>
          <w:sz w:val="20"/>
          <w:szCs w:val="20"/>
        </w:rPr>
        <w:t>sw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i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 &lt;- sum(w[i,1:k-1])/(k-1) # cumulative adjustment for multi-arm trials</w:t>
      </w:r>
    </w:p>
    <w:p w14:paraId="5EAFE376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}</w:t>
      </w:r>
    </w:p>
    <w:p w14:paraId="1CB611B1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}</w:t>
      </w:r>
    </w:p>
    <w:p w14:paraId="0FD17564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27FA9">
        <w:rPr>
          <w:rFonts w:ascii="Times New Roman" w:hAnsi="Times New Roman" w:cs="Times New Roman"/>
          <w:sz w:val="20"/>
          <w:szCs w:val="20"/>
        </w:rPr>
        <w:t>totresdev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&lt;- sum(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resdev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>]) #Total Residual Deviance</w:t>
      </w:r>
    </w:p>
    <w:p w14:paraId="719138BE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27FA9">
        <w:rPr>
          <w:rFonts w:ascii="Times New Roman" w:hAnsi="Times New Roman" w:cs="Times New Roman"/>
          <w:sz w:val="20"/>
          <w:szCs w:val="20"/>
        </w:rPr>
        <w:t>d[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>1] &lt;- 0 # treatment effect is zero for reference treatment</w:t>
      </w:r>
    </w:p>
    <w:p w14:paraId="6B3AD2CC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for (k in 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2:nt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){ d[k] ~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dnorm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(0,.0001) } # vague priors for treatment effects</w:t>
      </w:r>
    </w:p>
    <w:p w14:paraId="4AB5CD07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27FA9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dunif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0,5) # vague prior for between-trial SD. </w:t>
      </w:r>
    </w:p>
    <w:p w14:paraId="3B875531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tau &lt;- pow(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sd,-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>2) # between-trial precision = (1/between-trial variance)</w:t>
      </w:r>
    </w:p>
    <w:p w14:paraId="51DC15DC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</w:p>
    <w:p w14:paraId="033F89B1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pairwise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 ORs and LORs for all possible pair-wise comparisons, if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t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&gt;2</w:t>
      </w:r>
    </w:p>
    <w:p w14:paraId="37920CF0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for (c in 1:(nt-1)) {</w:t>
      </w:r>
    </w:p>
    <w:p w14:paraId="79073185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for (k in (c+1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):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t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) {</w:t>
      </w:r>
    </w:p>
    <w:p w14:paraId="2403C676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or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c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 &lt;- exp(d[k] - d[c])</w:t>
      </w:r>
    </w:p>
    <w:p w14:paraId="3FE15C2F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lor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c,k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 &lt;- (d[k]-d[c])</w:t>
      </w:r>
    </w:p>
    <w:p w14:paraId="439A3D35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}</w:t>
      </w:r>
    </w:p>
    <w:p w14:paraId="0F2AF4B2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}</w:t>
      </w:r>
    </w:p>
    <w:p w14:paraId="7DFA0D5A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# Ranking and probabilities for treatment</w:t>
      </w:r>
    </w:p>
    <w:p w14:paraId="7CDF3AD7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27FA9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k in 1:nt) { </w:t>
      </w:r>
    </w:p>
    <w:p w14:paraId="1AE141C5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order[k]&lt;- rank(d[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],k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>) #events are bad</w:t>
      </w:r>
    </w:p>
    <w:p w14:paraId="4EA4D930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#order[k]&lt;- nt+1-rank(d[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],k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>)  #events are good</w:t>
      </w:r>
    </w:p>
    <w:p w14:paraId="252CF03D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most.effective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[k]&lt;-equals(order[k],1)</w:t>
      </w:r>
    </w:p>
    <w:p w14:paraId="480919EB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27FA9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>j in 1:nt) {</w:t>
      </w:r>
    </w:p>
    <w:p w14:paraId="20342A55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effectiveness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k,j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&lt;- equals(order[k],j)</w:t>
      </w:r>
    </w:p>
    <w:p w14:paraId="0C48D02E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27FA9">
        <w:rPr>
          <w:rFonts w:ascii="Times New Roman" w:hAnsi="Times New Roman" w:cs="Times New Roman"/>
          <w:sz w:val="20"/>
          <w:szCs w:val="20"/>
        </w:rPr>
        <w:t>cumeffectiveness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Start"/>
      <w:r w:rsidRPr="00D27FA9">
        <w:rPr>
          <w:rFonts w:ascii="Times New Roman" w:hAnsi="Times New Roman" w:cs="Times New Roman"/>
          <w:sz w:val="20"/>
          <w:szCs w:val="20"/>
        </w:rPr>
        <w:t>k,j</w:t>
      </w:r>
      <w:proofErr w:type="spellEnd"/>
      <w:proofErr w:type="gramEnd"/>
      <w:r w:rsidRPr="00D27FA9">
        <w:rPr>
          <w:rFonts w:ascii="Times New Roman" w:hAnsi="Times New Roman" w:cs="Times New Roman"/>
          <w:sz w:val="20"/>
          <w:szCs w:val="20"/>
        </w:rPr>
        <w:t>]&lt;- sum(effectiveness[k,1:j])</w:t>
      </w:r>
    </w:p>
    <w:p w14:paraId="60672B42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lastRenderedPageBreak/>
        <w:t>}</w:t>
      </w:r>
    </w:p>
    <w:p w14:paraId="70F365CE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}</w:t>
      </w:r>
    </w:p>
    <w:p w14:paraId="44958014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</w:p>
    <w:p w14:paraId="365F5D00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#SUCRA</w:t>
      </w:r>
    </w:p>
    <w:p w14:paraId="037FABC2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27FA9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k in 1:nt) { </w:t>
      </w:r>
    </w:p>
    <w:p w14:paraId="53ECF463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SUCRA[k]&lt;- sum(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cumeffectiveness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[k,1:(nt-1)]) /(nt-1)</w:t>
      </w:r>
    </w:p>
    <w:p w14:paraId="44685BAC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}</w:t>
      </w:r>
    </w:p>
    <w:p w14:paraId="7291A9ED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}</w:t>
      </w:r>
    </w:p>
    <w:p w14:paraId="5930DE22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</w:p>
    <w:p w14:paraId="42C6B410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27FA9">
        <w:rPr>
          <w:rFonts w:ascii="Times New Roman" w:hAnsi="Times New Roman" w:cs="Times New Roman"/>
          <w:sz w:val="20"/>
          <w:szCs w:val="20"/>
        </w:rPr>
        <w:t>list(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ns=14,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t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=8)                                # tolerability</w:t>
      </w:r>
    </w:p>
    <w:p w14:paraId="5BF6B15D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27FA9">
        <w:rPr>
          <w:rFonts w:ascii="Times New Roman" w:hAnsi="Times New Roman" w:cs="Times New Roman"/>
          <w:sz w:val="20"/>
          <w:szCs w:val="20"/>
        </w:rPr>
        <w:t>t[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,1] t[,2] t[,3] r[,1] n[,1] r[,2] n[,2] r[,3] n[,3]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[] </w:t>
      </w:r>
    </w:p>
    <w:p w14:paraId="21FF17AD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2 NA 5 49 2 41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523C07FC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4 NA 23 98 11 98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640B3AF7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3 NA 25 350 6 349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1DE20F91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3 NA 3 10 1 10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047BEE7E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3 NA 5 24 0 23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21790FD2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3 NA 4 17 4 95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3C60C009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5 NA 11 88 9 92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66B3DD74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1 2 5 8 82 1 72 7 78 3</w:t>
      </w:r>
    </w:p>
    <w:p w14:paraId="1D439039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6 NA 1 13 1 10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44008F75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5 NA 13 104 6 104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648C508C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4 7 NA 4 30 1 30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75FAEAEA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8 NA 47 523 11 161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36130DF7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3 NA 2 46 1 46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140B996B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1 8 NA 43 436 33 328 NA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1C096BCD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END</w:t>
      </w:r>
    </w:p>
    <w:p w14:paraId="3079475A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</w:p>
    <w:p w14:paraId="37B32428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</w:p>
    <w:p w14:paraId="6E7EF1EA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chain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 1</w:t>
      </w:r>
    </w:p>
    <w:p w14:paraId="1713809E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 xml:space="preserve">list(d=c(NA,0,0,0,0,0,0,0),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=1, mu=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>0,0,0,0,0,0,0,0,0,0,0,0,0,0))</w:t>
      </w:r>
    </w:p>
    <w:p w14:paraId="6239E25F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chain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61AE4075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27FA9">
        <w:rPr>
          <w:rFonts w:ascii="Times New Roman" w:hAnsi="Times New Roman" w:cs="Times New Roman"/>
          <w:sz w:val="20"/>
          <w:szCs w:val="20"/>
        </w:rPr>
        <w:t>list(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d=c( NA,-1,-1,-1,-1,-1,-1,-1),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=2, mu=c(-3,-3,-3,-3,-3,-3,-3,-3,-3,-3,-3,-3,-3,-3))</w:t>
      </w:r>
    </w:p>
    <w:p w14:paraId="74EBC28F" w14:textId="77777777" w:rsidR="00D27FA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r w:rsidRPr="00D27FA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D27FA9">
        <w:rPr>
          <w:rFonts w:ascii="Times New Roman" w:hAnsi="Times New Roman" w:cs="Times New Roman"/>
          <w:sz w:val="20"/>
          <w:szCs w:val="20"/>
        </w:rPr>
        <w:t>chain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 3</w:t>
      </w:r>
    </w:p>
    <w:p w14:paraId="5A893324" w14:textId="1393E409" w:rsidR="00D255F9" w:rsidRPr="00D27FA9" w:rsidRDefault="00D27FA9" w:rsidP="00D27F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27FA9">
        <w:rPr>
          <w:rFonts w:ascii="Times New Roman" w:hAnsi="Times New Roman" w:cs="Times New Roman"/>
          <w:sz w:val="20"/>
          <w:szCs w:val="20"/>
        </w:rPr>
        <w:t>list(</w:t>
      </w:r>
      <w:proofErr w:type="gramEnd"/>
      <w:r w:rsidRPr="00D27FA9">
        <w:rPr>
          <w:rFonts w:ascii="Times New Roman" w:hAnsi="Times New Roman" w:cs="Times New Roman"/>
          <w:sz w:val="20"/>
          <w:szCs w:val="20"/>
        </w:rPr>
        <w:t xml:space="preserve">d=c( NA,2,2,2,2,2,2,2), </w:t>
      </w:r>
      <w:proofErr w:type="spellStart"/>
      <w:r w:rsidRPr="00D27FA9">
        <w:rPr>
          <w:rFonts w:ascii="Times New Roman" w:hAnsi="Times New Roman" w:cs="Times New Roman"/>
          <w:sz w:val="20"/>
          <w:szCs w:val="20"/>
        </w:rPr>
        <w:t>sd</w:t>
      </w:r>
      <w:proofErr w:type="spellEnd"/>
      <w:r w:rsidRPr="00D27FA9">
        <w:rPr>
          <w:rFonts w:ascii="Times New Roman" w:hAnsi="Times New Roman" w:cs="Times New Roman"/>
          <w:sz w:val="20"/>
          <w:szCs w:val="20"/>
        </w:rPr>
        <w:t>=4, mu=c(5,3,2,4,-5,-4,-2,-6,2,4,1,7,-1,-5))</w:t>
      </w:r>
    </w:p>
    <w:sectPr w:rsidR="00D255F9" w:rsidRPr="00D27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CF0F6" w14:textId="77777777" w:rsidR="00B0455D" w:rsidRDefault="00B0455D" w:rsidP="00D27FA9">
      <w:r>
        <w:separator/>
      </w:r>
    </w:p>
  </w:endnote>
  <w:endnote w:type="continuationSeparator" w:id="0">
    <w:p w14:paraId="2DCDF7AF" w14:textId="77777777" w:rsidR="00B0455D" w:rsidRDefault="00B0455D" w:rsidP="00D27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61FCD" w14:textId="77777777" w:rsidR="00B0455D" w:rsidRDefault="00B0455D" w:rsidP="00D27FA9">
      <w:r>
        <w:separator/>
      </w:r>
    </w:p>
  </w:footnote>
  <w:footnote w:type="continuationSeparator" w:id="0">
    <w:p w14:paraId="663252F7" w14:textId="77777777" w:rsidR="00B0455D" w:rsidRDefault="00B0455D" w:rsidP="00D27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605"/>
    <w:rsid w:val="007B1605"/>
    <w:rsid w:val="00B0455D"/>
    <w:rsid w:val="00D255F9"/>
    <w:rsid w:val="00D2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6F6531-E189-4873-8EB5-94F6FA129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F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F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 万里</dc:creator>
  <cp:keywords/>
  <dc:description/>
  <cp:lastModifiedBy>喻 万里</cp:lastModifiedBy>
  <cp:revision>2</cp:revision>
  <dcterms:created xsi:type="dcterms:W3CDTF">2021-12-29T15:28:00Z</dcterms:created>
  <dcterms:modified xsi:type="dcterms:W3CDTF">2021-12-29T15:28:00Z</dcterms:modified>
</cp:coreProperties>
</file>